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589B" w14:textId="77777777" w:rsidR="00A6744A" w:rsidRPr="003345D3" w:rsidRDefault="00A6744A" w:rsidP="00A6744A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>Table S3.  Associations of short-term exposures to temperature variability (upward and downward temperature shifts) with first and recurrent MI hospital admiss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0"/>
        <w:gridCol w:w="1407"/>
        <w:gridCol w:w="2807"/>
        <w:gridCol w:w="1052"/>
        <w:gridCol w:w="342"/>
        <w:gridCol w:w="2859"/>
        <w:gridCol w:w="1073"/>
      </w:tblGrid>
      <w:tr w:rsidR="00A6744A" w:rsidRPr="003345D3" w14:paraId="496372C7" w14:textId="77777777" w:rsidTr="008F0719">
        <w:trPr>
          <w:trHeight w:val="315"/>
        </w:trPr>
        <w:tc>
          <w:tcPr>
            <w:tcW w:w="13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F0CD3" w14:textId="77777777" w:rsidR="00A6744A" w:rsidRPr="003345D3" w:rsidRDefault="00A6744A" w:rsidP="008F0719">
            <w:pPr>
              <w:spacing w:after="0" w:line="48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Temperature variability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BBE50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Lag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DDB9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First MI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12C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8E57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Recurrent MI</w:t>
            </w:r>
          </w:p>
        </w:tc>
      </w:tr>
      <w:tr w:rsidR="00A6744A" w:rsidRPr="003345D3" w14:paraId="1268711E" w14:textId="77777777" w:rsidTr="008F0719">
        <w:trPr>
          <w:trHeight w:val="315"/>
        </w:trPr>
        <w:tc>
          <w:tcPr>
            <w:tcW w:w="13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7079A" w14:textId="77777777" w:rsidR="00A6744A" w:rsidRPr="003345D3" w:rsidRDefault="00A6744A" w:rsidP="008F0719">
            <w:pPr>
              <w:spacing w:after="0" w:line="48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B411C" w14:textId="77777777" w:rsidR="00A6744A" w:rsidRPr="003345D3" w:rsidRDefault="00A6744A" w:rsidP="008F0719">
            <w:pPr>
              <w:spacing w:after="0" w:line="48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C8C8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 (95% CI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72ED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8DF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9B6A2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OR (95% 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3399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A6744A" w:rsidRPr="003345D3" w14:paraId="017E2C97" w14:textId="77777777" w:rsidTr="008F0719">
        <w:trPr>
          <w:trHeight w:val="31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B2E" w14:textId="77777777" w:rsidR="00A6744A" w:rsidRPr="003345D3" w:rsidRDefault="00A6744A" w:rsidP="008F0719">
            <w:pPr>
              <w:spacing w:after="0" w:line="48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Upward temperature shif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1ECA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055F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9 (1.004,1.01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D1F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F69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7E1F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13 (1.006,1.02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FF9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6744A" w:rsidRPr="003345D3" w14:paraId="71C540FD" w14:textId="77777777" w:rsidTr="008F0719">
        <w:trPr>
          <w:trHeight w:val="315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5B1F" w14:textId="77777777" w:rsidR="00A6744A" w:rsidRPr="003345D3" w:rsidRDefault="00A6744A" w:rsidP="008F0719">
            <w:pPr>
              <w:spacing w:after="0" w:line="48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Downward temperature shift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8BED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FC55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3 (0.998,1.00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1EAC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8580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5140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.001 (0.995,1.008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BE3E" w14:textId="77777777" w:rsidR="00A6744A" w:rsidRPr="003345D3" w:rsidRDefault="00A6744A" w:rsidP="008F0719">
            <w:pPr>
              <w:spacing w:after="0" w:line="48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345D3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.721</w:t>
            </w:r>
          </w:p>
        </w:tc>
      </w:tr>
    </w:tbl>
    <w:p w14:paraId="375B1C67" w14:textId="77777777" w:rsidR="00A6744A" w:rsidRPr="003345D3" w:rsidRDefault="00A6744A" w:rsidP="00A6744A">
      <w:pPr>
        <w:spacing w:line="276" w:lineRule="auto"/>
        <w:jc w:val="both"/>
        <w:rPr>
          <w:rFonts w:cstheme="minorHAnsi"/>
          <w:sz w:val="24"/>
          <w:szCs w:val="24"/>
        </w:rPr>
      </w:pPr>
      <w:r w:rsidRPr="003345D3">
        <w:rPr>
          <w:rFonts w:cstheme="minorHAnsi"/>
          <w:sz w:val="24"/>
          <w:szCs w:val="24"/>
        </w:rPr>
        <w:t>Note: MI, myocardial infarction</w:t>
      </w:r>
      <w:r>
        <w:rPr>
          <w:rFonts w:cstheme="minorHAnsi"/>
          <w:sz w:val="24"/>
          <w:szCs w:val="24"/>
        </w:rPr>
        <w:t xml:space="preserve">.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p w14:paraId="7D9263CD" w14:textId="77777777" w:rsidR="0048038D" w:rsidRDefault="0048038D"/>
    <w:sectPr w:rsidR="0048038D" w:rsidSect="00A674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4A"/>
    <w:rsid w:val="002930B2"/>
    <w:rsid w:val="003469B9"/>
    <w:rsid w:val="0048038D"/>
    <w:rsid w:val="00A6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E5C4"/>
  <w15:chartTrackingRefBased/>
  <w15:docId w15:val="{66D32791-7D7F-4E81-9659-886352B29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44A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44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74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BILH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7:59:00Z</dcterms:created>
  <dcterms:modified xsi:type="dcterms:W3CDTF">2025-04-17T18:00:00Z</dcterms:modified>
</cp:coreProperties>
</file>